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DF0" w:rsidRPr="00C07A5E" w:rsidRDefault="00C07A5E" w:rsidP="00C07A5E">
      <w:pPr>
        <w:spacing w:line="360" w:lineRule="auto"/>
        <w:jc w:val="both"/>
        <w:rPr>
          <w:lang w:val="x-non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spite seve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ttemp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e failed to complement the 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∆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tant strain. </w:t>
      </w:r>
      <w:r w:rsidRPr="00FC4171">
        <w:rPr>
          <w:rFonts w:ascii="Times New Roman" w:eastAsia="Times New Roman" w:hAnsi="Times New Roman" w:cs="Times New Roman"/>
          <w:sz w:val="24"/>
          <w:szCs w:val="24"/>
          <w:lang w:val="en-US"/>
        </w:rPr>
        <w:t>However, with the data provided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is study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 believe that 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th</w:t>
      </w:r>
      <w:r w:rsidR="002B4F83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ack of complementation does not question the conclusions about the role of 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</w:t>
      </w:r>
      <w:r w:rsidR="002347C0">
        <w:rPr>
          <w:rFonts w:ascii="Times New Roman" w:eastAsia="Times New Roman" w:hAnsi="Times New Roman" w:cs="Times New Roman"/>
          <w:sz w:val="24"/>
          <w:szCs w:val="24"/>
          <w:lang w:val="en-US"/>
        </w:rPr>
        <w:t>CMP-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g </w:t>
      </w:r>
      <w:r w:rsidR="002347C0">
        <w:rPr>
          <w:rFonts w:ascii="Times New Roman" w:eastAsia="Times New Roman" w:hAnsi="Times New Roman" w:cs="Times New Roman"/>
          <w:sz w:val="24"/>
          <w:szCs w:val="24"/>
          <w:lang w:val="en-US"/>
        </w:rPr>
        <w:t>biosynthesis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o our knowledge, t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here are two reasons for complementing a mutant. The first is to verify that the introduced mutation do</w:t>
      </w:r>
      <w:r w:rsidR="002B4F83">
        <w:rPr>
          <w:rFonts w:ascii="Times New Roman" w:eastAsia="Times New Roman" w:hAnsi="Times New Roman" w:cs="Times New Roman"/>
          <w:sz w:val="24"/>
          <w:szCs w:val="24"/>
          <w:lang w:val="en-US"/>
        </w:rPr>
        <w:t>es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t disrupt the transcription of the flanking genes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s 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lank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5370F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E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upstream) and 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G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ownstream). We show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is study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at </w:t>
      </w:r>
      <w:proofErr w:type="spellStart"/>
      <w:r w:rsidR="005D010B" w:rsidRPr="005370F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 w:rsidR="005D01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</w:t>
      </w:r>
      <w:r w:rsidR="005D010B"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D010B"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E</w:t>
      </w:r>
      <w:proofErr w:type="spellEnd"/>
      <w:r w:rsidR="005D010B"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genes are required for Leg biosynthes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Pr="006572F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 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refore,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isruption of one of these genes in the ∆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mutant strain should abolished Leg production. The PY79 ∆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tant strain still produced Le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6572F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 5B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, indicating that flanking genes transcription is not disturbed in the ∆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tant strain. The second is to check that the phenotypes obtained with a mutant are not due to a mutation elsewhere on the chromosome. The ∆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tant strain 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and the complemented strain were constructed twice and we obtained twice the same result (negative complementa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data not shown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). In addition, structure and function predictions indicat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at </w:t>
      </w:r>
      <w:proofErr w:type="spellStart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SpsF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a putative </w:t>
      </w:r>
      <w:proofErr w:type="spellStart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cytidylytransfer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1220D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ext S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0F63C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 S6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0E129B">
        <w:rPr>
          <w:rFonts w:ascii="Times New Roman" w:eastAsia="Times New Roman" w:hAnsi="Times New Roman" w:cs="Times New Roman"/>
          <w:sz w:val="24"/>
          <w:szCs w:val="24"/>
          <w:lang w:val="en-US"/>
        </w:rPr>
        <w:t>Cytidylytransferases</w:t>
      </w:r>
      <w:proofErr w:type="spellEnd"/>
      <w:r w:rsidRPr="000E12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tivate the </w:t>
      </w:r>
      <w:proofErr w:type="spellStart"/>
      <w:r w:rsidRPr="000E129B">
        <w:rPr>
          <w:rFonts w:ascii="Times New Roman" w:eastAsia="Times New Roman" w:hAnsi="Times New Roman" w:cs="Times New Roman"/>
          <w:sz w:val="24"/>
          <w:szCs w:val="24"/>
          <w:lang w:val="en-US"/>
        </w:rPr>
        <w:t>NulOs</w:t>
      </w:r>
      <w:proofErr w:type="spellEnd"/>
      <w:r w:rsidRPr="000E12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hey are required for </w:t>
      </w:r>
      <w:proofErr w:type="spellStart"/>
      <w:r w:rsidRPr="000E129B">
        <w:rPr>
          <w:rFonts w:ascii="Times New Roman" w:eastAsia="Times New Roman" w:hAnsi="Times New Roman" w:cs="Times New Roman"/>
          <w:sz w:val="24"/>
          <w:szCs w:val="24"/>
          <w:lang w:val="en-US"/>
        </w:rPr>
        <w:t>NulOs</w:t>
      </w:r>
      <w:proofErr w:type="spellEnd"/>
      <w:r w:rsidRPr="000E12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nsfer </w:t>
      </w:r>
      <w:r w:rsidR="00DA4F91"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0E12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ir acceptors. 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The phenotypes obtained with the ∆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tant strain (Leg produced but not </w:t>
      </w:r>
      <w:r w:rsidR="00E00204"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transfer</w:t>
      </w:r>
      <w:r w:rsidR="00E00204">
        <w:rPr>
          <w:rFonts w:ascii="Times New Roman" w:eastAsia="Times New Roman" w:hAnsi="Times New Roman" w:cs="Times New Roman"/>
          <w:sz w:val="24"/>
          <w:szCs w:val="24"/>
          <w:lang w:val="en-US"/>
        </w:rPr>
        <w:t>red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the </w:t>
      </w:r>
      <w:proofErr w:type="spellStart"/>
      <w:r w:rsidR="0065605E">
        <w:rPr>
          <w:rFonts w:ascii="Times New Roman" w:eastAsia="Times New Roman" w:hAnsi="Times New Roman" w:cs="Times New Roman"/>
          <w:sz w:val="24"/>
          <w:szCs w:val="24"/>
          <w:lang w:val="en-US"/>
        </w:rPr>
        <w:t>fore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spore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rface) perfectly match with the predicted </w:t>
      </w:r>
      <w:proofErr w:type="spellStart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cytidylytransferase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tivity of </w:t>
      </w:r>
      <w:proofErr w:type="spellStart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SpsF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. Therefore, we are convinced of the veracity of th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>∆</w:t>
      </w:r>
      <w:proofErr w:type="spellStart"/>
      <w:r w:rsidRPr="0023701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psF</w:t>
      </w:r>
      <w:proofErr w:type="spellEnd"/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tant strain phenotypes we reported</w:t>
      </w:r>
      <w:r w:rsidR="005D01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is stud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2370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spite the lack of complementation.</w:t>
      </w:r>
      <w:r w:rsidRPr="00237015">
        <w:rPr>
          <w:rFonts w:eastAsia="Times New Roman"/>
          <w:lang w:val="en-US"/>
        </w:rPr>
        <w:t xml:space="preserve"> </w:t>
      </w:r>
      <w:bookmarkStart w:id="0" w:name="_GoBack"/>
      <w:bookmarkEnd w:id="0"/>
    </w:p>
    <w:sectPr w:rsidR="00932DF0" w:rsidRPr="00C07A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A5E"/>
    <w:rsid w:val="001220D0"/>
    <w:rsid w:val="002347C0"/>
    <w:rsid w:val="002B4F83"/>
    <w:rsid w:val="005D010B"/>
    <w:rsid w:val="0065605E"/>
    <w:rsid w:val="00932DF0"/>
    <w:rsid w:val="00C07A5E"/>
    <w:rsid w:val="00DA4F91"/>
    <w:rsid w:val="00E0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E07E99"/>
  <w15:chartTrackingRefBased/>
  <w15:docId w15:val="{62523239-1086-472E-BB7E-87A67614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C07A5E"/>
    <w:rPr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C07A5E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7A5E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07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7A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9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THOMAS DUBOIS</cp:lastModifiedBy>
  <cp:revision>9</cp:revision>
  <dcterms:created xsi:type="dcterms:W3CDTF">2020-06-10T09:29:00Z</dcterms:created>
  <dcterms:modified xsi:type="dcterms:W3CDTF">2020-06-19T21:52:00Z</dcterms:modified>
</cp:coreProperties>
</file>